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file </w:t>
      </w:r>
      <w:r>
        <w:rPr/>
        <w:t>3: Genotyping information: Genotypes were generated via RFLP, tetra-arms PCR (3) and MALDI-TOF</w:t>
      </w:r>
    </w:p>
    <w:tbl>
      <w:tblPr>
        <w:tblW w:w="980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0"/>
        <w:gridCol w:w="900"/>
        <w:gridCol w:w="5642"/>
        <w:gridCol w:w="992"/>
        <w:gridCol w:w="936"/>
      </w:tblGrid>
      <w:tr>
        <w:trPr/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Vari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Exon</w:t>
            </w:r>
          </w:p>
        </w:tc>
        <w:tc>
          <w:tcPr>
            <w:tcW w:w="5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Prim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Method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/>
              </w:rPr>
              <w:t>Enzyme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-9447 A&gt;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01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01-iF 5´ TCTGGAGACAGGGGACCAGTGAAGATGA 3´       ex01-iR 5´ TGCCACCTTGCATAGACAGCTGTACGAC 3´       ex01-oF 5´ CAAGTTAAGGAGCTGGGGCCTCATCCTA 3´      ex01-oR 5´ TCACACTGATACCTCTATGCCCAACAACCA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tra-arms PCR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584C&gt;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omoter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Ex1a-F 5´ GACCAAAAGCGGGACCTT 3´                                 Ex1a-R 5´ CGGCTAGGACACCTGGAG 3´ 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pL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0C&gt;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UTR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b-F 5´ GCCTCTGCTGGGGTCTAGG 3´                             Ex1b-R 5´ CTTCTCGCAGGTCCATAACC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N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C&gt;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UTR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1b-F 5´ GCCTCTGCTGGGGTCTAGG 3´                            Ex1b-R 5´ CTTCTCGCAGGTCCATAACC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I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82Ala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 2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2-F 5´ GACCCCATGACTGGAGAGAA 3´                                    Ex2-R 5´ ACCTCTTTTGGGGAAGTGGA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a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S2-3C&gt;G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 2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3-F 5´ TGAAGCCCAGTAGGACCTGA  3´                                        Ex3-R 5´ GCATCCCTAGAATGAGAGGTG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N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hr194Th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on 5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5-F 5´ CCAGTTTCCTCTGACCCAAG 3´                                   Ex5-R 5´ AACAGTGCCCAGCAGGAG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r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230S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6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230S-iR 5´ CGACCACGATGATGATAGCATTGACA 3´ S230S-oR  5´ ACTGGAGGGGTGTGTGTGTGTGTAGG 3´ S230S-iF  5´ AGACTATTTGCTTTCAAAGAATGGGCGC 3´ S230S-oF 5´ GCTTACACAGAACCAGACAACTCCAAAGG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etra-arms PCR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318Ser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on 7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x7-F 5´ GAAACTGAAGCCAGTAAGTAGGG 3´                        Ex7-R 5´ CATCCCATAGGCTCAATTCC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co147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.R297Q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on 7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Ex7-F 5´ GAAACTGAAGCCAGTAAGTAGGG 3´                        Ex7-R 5´ CATCCCATAGGCTCAATTCC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cc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VS7+73C&gt;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ntron 7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7-F 5´ GAAACTGAAGCCAGTAAGTAGGG 3´                        Ex7-R 5´ CATCCCATAGGCTCAATTCC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smA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VS7+23C&gt;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Intron 7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7-F 5´ GAAACTGAAGCCAGTAAGTAGGG 3´                        Ex7-R 5´ CATCCCATAGGCTCAATTCC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y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3841596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ron 7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rs3841596-F 5´ CCACTGTTGGTAAGCCCCTA 3´ -IRD 800          rs3841596-R 5´ TCACAGAGCTTGGTTCATCC 3´                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icor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*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eu385Val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on 8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8-F 5´ CAGGGGAAGGGTGTTGACTA 3´                                Ex8-R 5´ GGCAAGCTGGAAGTGAAAGA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BstNI</w:t>
            </w:r>
          </w:p>
        </w:tc>
      </w:tr>
      <w:tr>
        <w:trPr/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*22C&gt;T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3´UTR</w:t>
            </w:r>
          </w:p>
        </w:tc>
        <w:tc>
          <w:tcPr>
            <w:tcW w:w="564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Ex8-F 5´ CAGGGGAAGGGTGTTGACTA 3´                                Ex8-R 5´ GGCAAGCTGGAAGTGAAAGA 3´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FLP</w:t>
            </w:r>
          </w:p>
        </w:tc>
        <w:tc>
          <w:tcPr>
            <w:tcW w:w="9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stNI</w:t>
            </w:r>
          </w:p>
        </w:tc>
      </w:tr>
    </w:tbl>
    <w:p>
      <w:pPr>
        <w:pStyle w:val="TextBody"/>
        <w:tabs>
          <w:tab w:val="clear" w:pos="708"/>
          <w:tab w:val="left" w:pos="284" w:leader="none"/>
          <w:tab w:val="left" w:pos="851" w:leader="none"/>
          <w:tab w:val="left" w:pos="1418" w:leader="none"/>
          <w:tab w:val="left" w:pos="1985" w:leader="none"/>
          <w:tab w:val="left" w:pos="2552" w:leader="none"/>
          <w:tab w:val="left" w:pos="3119" w:leader="none"/>
          <w:tab w:val="left" w:pos="3686" w:leader="none"/>
          <w:tab w:val="left" w:pos="4253" w:leader="none"/>
          <w:tab w:val="left" w:pos="4820" w:leader="none"/>
          <w:tab w:val="left" w:pos="5387" w:leader="none"/>
          <w:tab w:val="left" w:pos="5954" w:leader="none"/>
          <w:tab w:val="left" w:pos="6521" w:leader="none"/>
          <w:tab w:val="left" w:pos="7088" w:leader="none"/>
          <w:tab w:val="left" w:pos="7655" w:leader="none"/>
          <w:tab w:val="left" w:pos="8222" w:leader="none"/>
          <w:tab w:val="left" w:pos="8789" w:leader="none"/>
        </w:tabs>
        <w:spacing w:lineRule="auto" w:line="360" w:before="120" w:after="0"/>
        <w:ind w:hanging="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418" w:right="1418" w:gutter="0" w:header="1418" w:top="1474" w:footer="709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200" cy="168275"/>
              <wp:effectExtent l="2840990" t="0" r="0" b="0"/>
              <wp:wrapSquare wrapText="largest"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320" cy="16812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l21600,21600l21600,xe">
              <v:stroke joinstyle="miter"/>
              <v:path gradientshapeok="t" o:connecttype="rect"/>
            </v:shapetype>
            <v:shape id="shape_0" fillcolor="white" stroked="f" o:allowincell="f" style="position:absolute;margin-left:223.75pt;margin-top:0.05pt;width:5.95pt;height:13.2pt;mso-wrap-style:none;v-text-anchor:middle;mso-position-horizontal:center;mso-position-horizontal-relative:margin" type="_x0000_t202">
              <v:textbox>
                <w:txbxContent>
                  <w:p>
                    <w:pPr>
                      <w:overflowPunct w:val="false"/>
                      <w:rPr/>
                    </w:pPr>
                    <w:r>
                      <w:rPr>
                        <w:kern w:val="2"/>
                        <w:rFonts w:ascii="Liberation Serif" w:hAnsi="Liberation Serif" w:eastAsia="Noto Sans" w:cs="Noto Sans Devanagari"/>
                        <w:lang w:val="en-US" w:bidi="hi-IN"/>
                      </w:rPr>
                    </w:r>
                  </w:p>
                </w:txbxContent>
              </v:textbox>
              <v:fill o:detectmouseclick="t" type="solid" color2="black" opacity="0"/>
              <v:stroke color="#3465a4" joinstyle="round" endcap="flat"/>
              <w10:wrap type="square" side="largest"/>
            </v:shape>
          </w:pict>
        </mc:Fallback>
      </mc:AlternateContent>
    </w: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40" w:before="0" w:after="240"/>
      <w:ind w:firstLine="360"/>
      <w:jc w:val="both"/>
    </w:pPr>
    <w:rPr>
      <w:rFonts w:ascii="Garamond" w:hAnsi="Garamond" w:cs="Garamond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3T06:48:00Z</dcterms:created>
  <dc:creator>Friedel</dc:creator>
  <dc:description/>
  <dc:language>en-US</dc:language>
  <cp:lastModifiedBy>Friedel</cp:lastModifiedBy>
  <dcterms:modified xsi:type="dcterms:W3CDTF">2007-05-03T06:48:00Z</dcterms:modified>
  <cp:revision>1</cp:revision>
  <dc:subject/>
  <dc:title>Additional file 3: Genotyping information: Genotypes were generated via RFLP, tetra-arms PCR (3) and MALDI-TOF</dc:title>
</cp:coreProperties>
</file>